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4DB" w:rsidRPr="00D207EC" w:rsidRDefault="00B264DB" w:rsidP="003961E0">
      <w:pPr>
        <w:rPr>
          <w:rFonts w:asciiTheme="minorHAnsi" w:hAnsiTheme="minorHAnsi" w:cstheme="minorHAnsi"/>
          <w:b/>
        </w:rPr>
      </w:pPr>
      <w:bookmarkStart w:id="0" w:name="_GoBack"/>
      <w:bookmarkEnd w:id="0"/>
      <w:r w:rsidRPr="00D207EC">
        <w:rPr>
          <w:rFonts w:asciiTheme="minorHAnsi" w:hAnsiTheme="minorHAnsi" w:cstheme="minorHAnsi"/>
          <w:b/>
        </w:rPr>
        <w:t>Tab</w:t>
      </w:r>
      <w:r w:rsidR="00F634AE" w:rsidRPr="00D207EC">
        <w:rPr>
          <w:rFonts w:asciiTheme="minorHAnsi" w:hAnsiTheme="minorHAnsi" w:cstheme="minorHAnsi"/>
          <w:b/>
        </w:rPr>
        <w:t>l</w:t>
      </w:r>
      <w:r w:rsidRPr="00D207EC">
        <w:rPr>
          <w:rFonts w:asciiTheme="minorHAnsi" w:hAnsiTheme="minorHAnsi" w:cstheme="minorHAnsi"/>
          <w:b/>
        </w:rPr>
        <w:t xml:space="preserve">e </w:t>
      </w:r>
      <w:r w:rsidR="00093D4A" w:rsidRPr="00D207EC">
        <w:rPr>
          <w:rFonts w:asciiTheme="minorHAnsi" w:hAnsiTheme="minorHAnsi" w:cstheme="minorHAnsi"/>
          <w:b/>
        </w:rPr>
        <w:t>S2.</w:t>
      </w:r>
      <w:r w:rsidR="00F634AE" w:rsidRPr="00D207EC">
        <w:rPr>
          <w:rFonts w:asciiTheme="minorHAnsi" w:hAnsiTheme="minorHAnsi" w:cstheme="minorHAnsi"/>
          <w:b/>
        </w:rPr>
        <w:t xml:space="preserve"> Primers used in PCR reactions</w:t>
      </w:r>
      <w:r w:rsidR="00093D4A" w:rsidRPr="00D207EC">
        <w:rPr>
          <w:rFonts w:asciiTheme="minorHAnsi" w:hAnsiTheme="minorHAnsi" w:cstheme="minorHAnsi"/>
          <w:b/>
        </w:rPr>
        <w:tab/>
      </w:r>
    </w:p>
    <w:tbl>
      <w:tblPr>
        <w:tblW w:w="106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1"/>
        <w:gridCol w:w="4344"/>
        <w:gridCol w:w="2183"/>
        <w:gridCol w:w="1134"/>
        <w:gridCol w:w="1701"/>
      </w:tblGrid>
      <w:tr w:rsidR="00B264DB" w:rsidRPr="00D207EC" w:rsidTr="009E5594">
        <w:trPr>
          <w:jc w:val="center"/>
        </w:trPr>
        <w:tc>
          <w:tcPr>
            <w:tcW w:w="1241" w:type="dxa"/>
            <w:tcBorders>
              <w:top w:val="single" w:sz="18" w:space="0" w:color="auto"/>
              <w:bottom w:val="single" w:sz="4" w:space="0" w:color="auto"/>
            </w:tcBorders>
          </w:tcPr>
          <w:p w:rsidR="00B264DB" w:rsidRPr="00D207EC" w:rsidRDefault="006D365E" w:rsidP="009E559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>Primers</w:t>
            </w:r>
          </w:p>
        </w:tc>
        <w:tc>
          <w:tcPr>
            <w:tcW w:w="4344" w:type="dxa"/>
            <w:tcBorders>
              <w:top w:val="single" w:sz="18" w:space="0" w:color="auto"/>
              <w:bottom w:val="single" w:sz="4" w:space="0" w:color="auto"/>
            </w:tcBorders>
          </w:tcPr>
          <w:p w:rsidR="00B264DB" w:rsidRPr="00D207EC" w:rsidRDefault="00B264DB" w:rsidP="009E559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>Seq</w:t>
            </w:r>
            <w:r w:rsidR="006D365E"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>uences</w:t>
            </w:r>
            <w:r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 5´</w:t>
            </w:r>
            <w:r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sym w:font="Symbol" w:char="F0AE"/>
            </w:r>
            <w:r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3´)</w:t>
            </w:r>
          </w:p>
        </w:tc>
        <w:tc>
          <w:tcPr>
            <w:tcW w:w="2183" w:type="dxa"/>
            <w:tcBorders>
              <w:top w:val="single" w:sz="18" w:space="0" w:color="auto"/>
              <w:bottom w:val="single" w:sz="4" w:space="0" w:color="auto"/>
            </w:tcBorders>
          </w:tcPr>
          <w:p w:rsidR="00B264DB" w:rsidRPr="00D207EC" w:rsidRDefault="006D365E" w:rsidP="009E559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>Targe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264DB" w:rsidRPr="00D207EC" w:rsidRDefault="009E5594" w:rsidP="00622B80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>Length (bp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:rsidR="00B264DB" w:rsidRPr="00D207EC" w:rsidRDefault="00B264DB" w:rsidP="00D207EC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>Refer</w:t>
            </w:r>
            <w:r w:rsidR="006D365E"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>e</w:t>
            </w:r>
            <w:r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  <w:r w:rsidR="006D365E" w:rsidRPr="00D207EC">
              <w:rPr>
                <w:rFonts w:asciiTheme="minorHAnsi" w:hAnsiTheme="minorHAnsi" w:cstheme="minorHAnsi"/>
                <w:b/>
                <w:sz w:val="22"/>
                <w:szCs w:val="22"/>
              </w:rPr>
              <w:t>ce</w:t>
            </w:r>
          </w:p>
        </w:tc>
      </w:tr>
      <w:tr w:rsidR="00B264DB" w:rsidRPr="00D207EC" w:rsidTr="009E5594">
        <w:trPr>
          <w:trHeight w:val="378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B264DB" w:rsidRPr="00D207EC" w:rsidRDefault="00603BE3" w:rsidP="009E559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/>
                <w:sz w:val="20"/>
                <w:szCs w:val="20"/>
              </w:rPr>
              <w:t>Main EAEC markers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B264DB" w:rsidRPr="00D207EC" w:rsidRDefault="00B264DB" w:rsidP="009E559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B264DB" w:rsidRPr="00D207EC" w:rsidRDefault="00B264DB" w:rsidP="009E559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64DB" w:rsidRPr="00D207EC" w:rsidRDefault="00B264DB" w:rsidP="009E559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264DB" w:rsidRPr="00D207EC" w:rsidRDefault="00B264DB" w:rsidP="00D207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noProof/>
                <w:sz w:val="20"/>
                <w:szCs w:val="20"/>
                <w:lang w:val="pt-BR" w:eastAsia="pt-BR"/>
              </w:rPr>
              <w:pict w14:anchorId="0F089A15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margin-left:656.1pt;margin-top:85pt;width:79.2pt;height:21.6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" o:allowincell="f" stroked="f">
                  <v:textbox style="mso-next-textbox:#Text Box 5">
                    <w:txbxContent>
                      <w:p w:rsidR="00603BE3" w:rsidRDefault="00603BE3" w:rsidP="00B264DB">
                        <w:pPr>
                          <w:rPr>
                            <w:lang w:val="pt-BR"/>
                          </w:rPr>
                        </w:pPr>
                        <w:r>
                          <w:rPr>
                            <w:lang w:val="pt-BR"/>
                          </w:rPr>
                          <w:t>Continua</w:t>
                        </w:r>
                      </w:p>
                    </w:txbxContent>
                  </v:textbox>
                </v:shape>
              </w:pic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CVD432  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TGGCGAAAGACTGTATCAT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pAA fragm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6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Baudry&lt;/Author&gt;&lt;Year&gt;1990&lt;/Year&gt;&lt;RecNum&gt;49&lt;/RecNum&gt;&lt;DisplayText&gt;[12]&lt;/DisplayText&gt;&lt;record&gt;&lt;rec-number&gt;49&lt;/rec-number&gt;&lt;foreign-keys&gt;&lt;key app="EN" db-id="2rafd5pryp90duewrstvwz03900s5verte2d"&gt;49&lt;/key&gt;&lt;/foreign-keys&gt;&lt;ref-type name="Journal Article"&gt;17&lt;/ref-type&gt;&lt;contributors&gt;&lt;authors&gt;&lt;author&gt;Baudry, B.&lt;/author&gt;&lt;author&gt;Savarino, S. J.&lt;/author&gt;&lt;author&gt;Vial, P.&lt;/author&gt;&lt;author&gt;Kaper, J. B.&lt;/author&gt;&lt;author&gt;Levine, M. M.&lt;/author&gt;&lt;/authors&gt;&lt;/contributors&gt;&lt;auth-address&gt;Department of Medicine, Maryland Biotechnology Institute, University of Maryland, Baltimore.&lt;/auth-address&gt;&lt;titles&gt;&lt;title&gt;A sensitive and specific DNA probe to identify enteroaggregative Escherichia coli, a recently discovered diarrheal pathogen&lt;/title&gt;&lt;secondary-title&gt;J Infect Dis&lt;/secondary-title&gt;&lt;/titles&gt;&lt;periodical&gt;&lt;full-title&gt;J Infect Dis&lt;/full-title&gt;&lt;/periodical&gt;&lt;pages&gt;1249-51&lt;/pages&gt;&lt;volume&gt;161&lt;/volume&gt;&lt;number&gt;6&lt;/number&gt;&lt;edition&gt;1990/06/01&lt;/edition&gt;&lt;keywords&gt;&lt;keyword&gt;Bacterial Adhesion&lt;/keyword&gt;&lt;keyword&gt;Cell Line&lt;/keyword&gt;&lt;keyword&gt;*DNA Probes&lt;/keyword&gt;&lt;keyword&gt;DNA, Bacterial/*analysis&lt;/keyword&gt;&lt;keyword&gt;Diarrhea, Infantile/*microbiology&lt;/keyword&gt;&lt;keyword&gt;Escherichia coli/genetics/*isolation &amp;amp; purification&lt;/keyword&gt;&lt;keyword&gt;Escherichia coli Infections/*microbiology&lt;/keyword&gt;&lt;keyword&gt;Humans&lt;/keyword&gt;&lt;keyword&gt;Infant&lt;/keyword&gt;&lt;keyword&gt;Nucleic Acid Hybridization&lt;/keyword&gt;&lt;keyword&gt;Plasmids&lt;/keyword&gt;&lt;keyword&gt;Predictive Value of Tests&lt;/keyword&gt;&lt;keyword&gt;Restriction Mapping&lt;/keyword&gt;&lt;/keywords&gt;&lt;dates&gt;&lt;year&gt;1990&lt;/year&gt;&lt;pub-dates&gt;&lt;date&gt;Jun&lt;/date&gt;&lt;/pub-dates&gt;&lt;/dates&gt;&lt;isbn&gt;0022-1899 (Print)&amp;#xD;0022-1899 (Linking)&lt;/isbn&gt;&lt;accession-num&gt;2189007&lt;/accession-num&gt;&lt;urls&gt;&lt;related-urls&gt;&lt;url&gt;http://www.ncbi.nlm.nih.gov/pubmed/2189007&lt;/url&gt;&lt;/related-urls&gt;&lt;/urls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2" w:tooltip="Baudry, 1990 #49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2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noProof/>
                <w:sz w:val="20"/>
                <w:szCs w:val="20"/>
                <w:lang w:val="pt-BR" w:eastAsia="pt-BR"/>
              </w:rPr>
            </w:pP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AATGTATAGAAATCCGCTGTT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501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ggR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 F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TAATTGTACAATCGATGTA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Major regulon  of EAEC virulence facto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3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OYXRhcm88L0F1dGhvcj48WWVhcj4xOTk0PC9ZZWFyPjxS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OYXRhcm88L0F1dGhvcj48WWVhcj4xOTk0PC9ZZWFyPjxS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3" w:tooltip="Nataro, 1994 #375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3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501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ggR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TGAAGTAATTCTTGAAT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657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p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TTTTCTGGCATCTTGGGT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Dispersin (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>aap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2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Nataro&lt;/Author&gt;&lt;Year&gt;1992&lt;/Year&gt;&lt;RecNum&gt;379&lt;/RecNum&gt;&lt;DisplayText&gt;[14]&lt;/DisplayText&gt;&lt;record&gt;&lt;rec-number&gt;379&lt;/rec-number&gt;&lt;foreign-keys&gt;&lt;key app="EN" db-id="2rafd5pryp90duewrstvwz03900s5verte2d"&gt;379&lt;/key&gt;&lt;/foreign-keys&gt;&lt;ref-type name="Journal Article"&gt;17&lt;/ref-type&gt;&lt;contributors&gt;&lt;authors&gt;&lt;author&gt;Nataro, J. P.&lt;/author&gt;&lt;author&gt;Deng, Y.&lt;/author&gt;&lt;author&gt;Maneval, D. R.&lt;/author&gt;&lt;author&gt;German, A. L.&lt;/author&gt;&lt;author&gt;Martin, W. C.&lt;/author&gt;&lt;author&gt;Levine, M. M.&lt;/author&gt;&lt;/authors&gt;&lt;/contributors&gt;&lt;auth-address&gt;Department of Pediatrics, University of Maryland School of Medicine, Baltimore 21201.&lt;/auth-address&gt;&lt;titles&gt;&lt;title&gt;Aggregative adherence fimbriae I of enteroaggregative Escherichia coli mediate adherence to HEp-2 cells and hemagglutination of human erythrocytes&lt;/title&gt;&lt;secondary-title&gt;Infect Immun&lt;/secondary-title&gt;&lt;/titles&gt;&lt;periodical&gt;&lt;full-title&gt;Infect Immun&lt;/full-title&gt;&lt;/periodical&gt;&lt;pages&gt;2297-304&lt;/pages&gt;&lt;volume&gt;60&lt;/volume&gt;&lt;number&gt;6&lt;/number&gt;&lt;edition&gt;1992/06/01&lt;/edition&gt;&lt;keywords&gt;&lt;keyword&gt;Antibodies, Bacterial/analysis&lt;/keyword&gt;&lt;keyword&gt;*Bacterial Adhesion&lt;/keyword&gt;&lt;keyword&gt;Blotting, Western&lt;/keyword&gt;&lt;keyword&gt;Cells, Cultured&lt;/keyword&gt;&lt;keyword&gt;Cloning, Molecular&lt;/keyword&gt;&lt;keyword&gt;Diarrhea/etiology&lt;/keyword&gt;&lt;keyword&gt;Escherichia coli/pathogenicity/*physiology&lt;/keyword&gt;&lt;keyword&gt;Fimbriae, Bacterial/*physiology&lt;/keyword&gt;&lt;keyword&gt;*Hemagglutination&lt;/keyword&gt;&lt;keyword&gt;Humans&lt;/keyword&gt;&lt;keyword&gt;Mutation&lt;/keyword&gt;&lt;/keywords&gt;&lt;dates&gt;&lt;year&gt;1992&lt;/year&gt;&lt;pub-dates&gt;&lt;date&gt;Jun&lt;/date&gt;&lt;/pub-dates&gt;&lt;/dates&gt;&lt;isbn&gt;0019-9567 (Print)&amp;#xD;0019-9567 (Linking)&lt;/isbn&gt;&lt;accession-num&gt;1350273&lt;/accession-num&gt;&lt;urls&gt;&lt;related-urls&gt;&lt;url&gt;http://www.ncbi.nlm.nih.gov/pubmed/1350273&lt;/url&gt;&lt;/related-urls&gt;&lt;/urls&gt;&lt;custom2&gt;257157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4" w:tooltip="Nataro, 1992 #379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4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657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ap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TAACAACCCCTTTGGAAGT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603BE3">
        <w:trPr>
          <w:trHeight w:val="654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EAST F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CATCAACACAGTATATCCGA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EAST1 heat-stable toxin (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>astA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Yamamoto&lt;/Author&gt;&lt;Year&gt;1997&lt;/Year&gt;&lt;RecNum&gt;382&lt;/RecNum&gt;&lt;DisplayText&gt;[15]&lt;/DisplayText&gt;&lt;record&gt;&lt;rec-number&gt;382&lt;/rec-number&gt;&lt;foreign-keys&gt;&lt;key app="EN" db-id="2rafd5pryp90duewrstvwz03900s5verte2d"&gt;382&lt;/key&gt;&lt;/foreign-keys&gt;&lt;ref-type name="Journal Article"&gt;17&lt;/ref-type&gt;&lt;contributors&gt;&lt;authors&gt;&lt;author&gt;Yamamoto, T.&lt;/author&gt;&lt;author&gt;Nakazawa, M.&lt;/author&gt;&lt;/authors&gt;&lt;/contributors&gt;&lt;auth-address&gt;Department of Infectious Diseases and Tropical Medicine, International Medical Center of Japan, Tokyo, Japan.&lt;/auth-address&gt;&lt;titles&gt;&lt;title&gt;Detection and sequences of the enteroaggregative Escherichia coli heat-stable enterotoxin 1 gene in enterotoxigenic E. coli strains isolated from piglets and calves with diarrhea&lt;/title&gt;&lt;secondary-title&gt;J Clin Microbiol&lt;/secondary-title&gt;&lt;/titles&gt;&lt;periodical&gt;&lt;full-title&gt;J Clin Microbiol&lt;/full-title&gt;&lt;/periodical&gt;&lt;pages&gt;223-7&lt;/pages&gt;&lt;volume&gt;35&lt;/volume&gt;&lt;number&gt;1&lt;/number&gt;&lt;edition&gt;1997/01/01&lt;/edition&gt;&lt;keywords&gt;&lt;keyword&gt;Amino Acid Sequence&lt;/keyword&gt;&lt;keyword&gt;Animals&lt;/keyword&gt;&lt;keyword&gt;Base Sequence&lt;/keyword&gt;&lt;keyword&gt;Cattle&lt;/keyword&gt;&lt;keyword&gt;Diarrhea/*microbiology&lt;/keyword&gt;&lt;keyword&gt;Enterotoxins/*genetics&lt;/keyword&gt;&lt;keyword&gt;Escherichia coli/*genetics/isolation &amp;amp; purification&lt;/keyword&gt;&lt;keyword&gt;*Genes, Bacterial&lt;/keyword&gt;&lt;keyword&gt;Heat Stress Disorders&lt;/keyword&gt;&lt;keyword&gt;Molecular Sequence Data&lt;/keyword&gt;&lt;keyword&gt;Swine&lt;/keyword&gt;&lt;/keywords&gt;&lt;dates&gt;&lt;year&gt;1997&lt;/year&gt;&lt;pub-dates&gt;&lt;date&gt;Jan&lt;/date&gt;&lt;/pub-dates&gt;&lt;/dates&gt;&lt;isbn&gt;0095-1137 (Print)&amp;#xD;0095-1137 (Linking)&lt;/isbn&gt;&lt;accession-num&gt;8968912&lt;/accession-num&gt;&lt;urls&gt;&lt;related-urls&gt;&lt;url&gt;http://www.ncbi.nlm.nih.gov/pubmed/8968912&lt;/url&gt;&lt;/related-urls&gt;&lt;/urls&gt;&lt;custom2&gt;229543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5" w:tooltip="Yamamoto, 1997 #382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5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603BE3">
        <w:trPr>
          <w:trHeight w:val="366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EAST R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GTCGCGAGTGACGGCTTTGT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/>
                <w:sz w:val="20"/>
                <w:szCs w:val="20"/>
              </w:rPr>
              <w:t>Aggregative adherence fimbriae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ggA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TAGTCTTCTATCTAGGG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 xml:space="preserve"> AAF/I fimbrial fragment (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  <w:lang w:val="pt-BR"/>
              </w:rPr>
              <w:t>aggA</w:t>
            </w: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45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Nataro&lt;/Author&gt;&lt;Year&gt;1992&lt;/Year&gt;&lt;RecNum&gt;379&lt;/RecNum&gt;&lt;DisplayText&gt;[14]&lt;/DisplayText&gt;&lt;record&gt;&lt;rec-number&gt;379&lt;/rec-number&gt;&lt;foreign-keys&gt;&lt;key app="EN" db-id="2rafd5pryp90duewrstvwz03900s5verte2d"&gt;379&lt;/key&gt;&lt;/foreign-keys&gt;&lt;ref-type name="Journal Article"&gt;17&lt;/ref-type&gt;&lt;contributors&gt;&lt;authors&gt;&lt;author&gt;Nataro, J. P.&lt;/author&gt;&lt;author&gt;Deng, Y.&lt;/author&gt;&lt;author&gt;Maneval, D. R.&lt;/author&gt;&lt;author&gt;German, A. L.&lt;/author&gt;&lt;author&gt;Martin, W. C.&lt;/author&gt;&lt;author&gt;Levine, M. M.&lt;/author&gt;&lt;/authors&gt;&lt;/contributors&gt;&lt;auth-address&gt;Department of Pediatrics, University of Maryland School of Medicine, Baltimore 21201.&lt;/auth-address&gt;&lt;titles&gt;&lt;title&gt;Aggregative adherence fimbriae I of enteroaggregative Escherichia coli mediate adherence to HEp-2 cells and hemagglutination of human erythrocytes&lt;/title&gt;&lt;secondary-title&gt;Infect Immun&lt;/secondary-title&gt;&lt;/titles&gt;&lt;periodical&gt;&lt;full-title&gt;Infect Immun&lt;/full-title&gt;&lt;/periodical&gt;&lt;pages&gt;2297-304&lt;/pages&gt;&lt;volume&gt;60&lt;/volume&gt;&lt;number&gt;6&lt;/number&gt;&lt;edition&gt;1992/06/01&lt;/edition&gt;&lt;keywords&gt;&lt;keyword&gt;Antibodies, Bacterial/analysis&lt;/keyword&gt;&lt;keyword&gt;*Bacterial Adhesion&lt;/keyword&gt;&lt;keyword&gt;Blotting, Western&lt;/keyword&gt;&lt;keyword&gt;Cells, Cultured&lt;/keyword&gt;&lt;keyword&gt;Cloning, Molecular&lt;/keyword&gt;&lt;keyword&gt;Diarrhea/etiology&lt;/keyword&gt;&lt;keyword&gt;Escherichia coli/pathogenicity/*physiology&lt;/keyword&gt;&lt;keyword&gt;Fimbriae, Bacterial/*physiology&lt;/keyword&gt;&lt;keyword&gt;*Hemagglutination&lt;/keyword&gt;&lt;keyword&gt;Humans&lt;/keyword&gt;&lt;keyword&gt;Mutation&lt;/keyword&gt;&lt;/keywords&gt;&lt;dates&gt;&lt;year&gt;1992&lt;/year&gt;&lt;pub-dates&gt;&lt;date&gt;Jun&lt;/date&gt;&lt;/pub-dates&gt;&lt;/dates&gt;&lt;isbn&gt;0019-9567 (Print)&amp;#xD;0019-9567 (Linking)&lt;/isbn&gt;&lt;accession-num&gt;1350273&lt;/accession-num&gt;&lt;urls&gt;&lt;related-urls&gt;&lt;url&gt;http://www.ncbi.nlm.nih.gov/pubmed/1350273&lt;/url&gt;&lt;/related-urls&gt;&lt;/urls&gt;&lt;custom2&gt;257157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4" w:tooltip="Nataro, 1992 #379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4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ggA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AATTAATTCCGGCATGG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top w:val="nil"/>
            </w:tcBorders>
          </w:tcPr>
          <w:p w:rsidR="00603BE3" w:rsidRPr="00D207EC" w:rsidRDefault="00603BE3" w:rsidP="00603BE3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afA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top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CATGCATGCAAAAAATCAGAATGTTTGTT</w:t>
            </w:r>
          </w:p>
        </w:tc>
        <w:tc>
          <w:tcPr>
            <w:tcW w:w="2183" w:type="dxa"/>
            <w:tcBorders>
              <w:top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 xml:space="preserve"> AAF/II fimbrial fragment (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  <w:lang w:val="pt-BR"/>
              </w:rPr>
              <w:t>aafA</w:t>
            </w: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550</w:t>
            </w:r>
          </w:p>
        </w:tc>
        <w:tc>
          <w:tcPr>
            <w:tcW w:w="1701" w:type="dxa"/>
            <w:tcBorders>
              <w:top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DemVjenVsaW48L0F1dGhvcj48WWVhcj4xOTk3PC9ZZWFy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DemVjenVsaW48L0F1dGhvcj48WWVhcj4xOTk3PC9ZZWFy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6" w:tooltip="Czeczulin, 1997 #376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6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top w:val="nil"/>
            </w:tcBorders>
          </w:tcPr>
          <w:p w:rsidR="00603BE3" w:rsidRPr="00D207EC" w:rsidRDefault="00603BE3" w:rsidP="00603BE3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afA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top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AATTAATTCCGGCATGG</w:t>
            </w:r>
          </w:p>
        </w:tc>
        <w:tc>
          <w:tcPr>
            <w:tcW w:w="2183" w:type="dxa"/>
            <w:tcBorders>
              <w:top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gg-3A F</w:t>
            </w:r>
          </w:p>
        </w:tc>
        <w:tc>
          <w:tcPr>
            <w:tcW w:w="4344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TATCATTGCGAGTCTGGTATTCAG</w:t>
            </w:r>
          </w:p>
        </w:tc>
        <w:tc>
          <w:tcPr>
            <w:tcW w:w="2183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 xml:space="preserve"> AAF/III fimbrial fragment (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  <w:lang w:val="pt-BR"/>
              </w:rPr>
              <w:t>agg3A</w:t>
            </w: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)</w:t>
            </w:r>
          </w:p>
        </w:tc>
        <w:tc>
          <w:tcPr>
            <w:tcW w:w="1134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462</w:t>
            </w:r>
          </w:p>
        </w:tc>
        <w:tc>
          <w:tcPr>
            <w:tcW w:w="1701" w:type="dxa"/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CZXJuaWVyPC9BdXRob3I+PFllYXI+MjAwMjwvWWVhcj48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CZXJuaWVyPC9BdXRob3I+PFllYXI+MjAwMjwvWWVhcj48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7" w:tooltip="Bernier, 2002 #377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7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gg-3A R</w:t>
            </w:r>
          </w:p>
        </w:tc>
        <w:tc>
          <w:tcPr>
            <w:tcW w:w="4344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GGCTGTTATAGAGTAACTTCCAG</w:t>
            </w:r>
          </w:p>
        </w:tc>
        <w:tc>
          <w:tcPr>
            <w:tcW w:w="2183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764AB7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/>
                <w:sz w:val="20"/>
                <w:szCs w:val="20"/>
              </w:rPr>
              <w:t>Iron uptake genes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764AB7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FyuA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CGACGGGAAGCGATTTA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 xml:space="preserve"> Yersina bactin syderophore (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  <w:lang w:val="pt-BR"/>
              </w:rPr>
              <w:t>fyuA</w:t>
            </w: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780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Schubert&lt;/Author&gt;&lt;Year&gt;1998&lt;/Year&gt;&lt;RecNum&gt;378&lt;/RecNum&gt;&lt;DisplayText&gt;[18]&lt;/DisplayText&gt;&lt;record&gt;&lt;rec-number&gt;378&lt;/rec-number&gt;&lt;foreign-keys&gt;&lt;key app="EN" db-id="2rafd5pryp90duewrstvwz03900s5verte2d"&gt;378&lt;/key&gt;&lt;/foreign-keys&gt;&lt;ref-type name="Journal Article"&gt;17&lt;/ref-type&gt;&lt;contributors&gt;&lt;authors&gt;&lt;author&gt;Schubert, S.&lt;/author&gt;&lt;author&gt;Rakin, A.&lt;/author&gt;&lt;author&gt;Karch, H.&lt;/author&gt;&lt;author&gt;Carniel, E.&lt;/author&gt;&lt;author&gt;Heesemann, J.&lt;/author&gt;&lt;/authors&gt;&lt;/contributors&gt;&lt;auth-address&gt;Max von Pettenkofer Institut, Munich, Germany.&lt;/auth-address&gt;&lt;titles&gt;&lt;title&gt;Prevalence of the &amp;quot;high-pathogenicity island&amp;quot; of Yersinia species among Escherichia coli strains that are pathogenic to humans&lt;/title&gt;&lt;secondary-title&gt;Infect Immun&lt;/secondary-title&gt;&lt;/titles&gt;&lt;periodical&gt;&lt;full-title&gt;Infect Immun&lt;/full-title&gt;&lt;/periodical&gt;&lt;pages&gt;480-5&lt;/pages&gt;&lt;volume&gt;66&lt;/volume&gt;&lt;number&gt;2&lt;/number&gt;&lt;edition&gt;1998/02/07&lt;/edition&gt;&lt;keywords&gt;&lt;keyword&gt;Bacterial Outer Membrane Proteins/*genetics&lt;/keyword&gt;&lt;keyword&gt;*Bacterial Proteins&lt;/keyword&gt;&lt;keyword&gt;Escherichia coli/genetics/*pathogenicity&lt;/keyword&gt;&lt;keyword&gt;Genes, Bacterial&lt;/keyword&gt;&lt;keyword&gt;Humans&lt;/keyword&gt;&lt;keyword&gt;Iron-Binding Proteins&lt;/keyword&gt;&lt;keyword&gt;Multigene Family&lt;/keyword&gt;&lt;keyword&gt;Periplasmic Binding Proteins&lt;/keyword&gt;&lt;keyword&gt;Receptors, Cell Surface/analysis/*genetics&lt;/keyword&gt;&lt;keyword&gt;Yersinia/*pathogenicity&lt;/keyword&gt;&lt;/keywords&gt;&lt;dates&gt;&lt;year&gt;1998&lt;/year&gt;&lt;pub-dates&gt;&lt;date&gt;Feb&lt;/date&gt;&lt;/pub-dates&gt;&lt;/dates&gt;&lt;isbn&gt;0019-9567 (Print)&amp;#xD;0019-9567 (Linking)&lt;/isbn&gt;&lt;accession-num&gt;9453599&lt;/accession-num&gt;&lt;urls&gt;&lt;related-urls&gt;&lt;url&gt;http://www.ncbi.nlm.nih.gov/pubmed/9453599&lt;/url&gt;&lt;/related-urls&gt;&lt;/urls&gt;&lt;custom2&gt;107931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8" w:tooltip="Schubert, 1998 #378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8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603BE3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FyuA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GCAGTAGGCACGATGTTGTA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603BE3">
        <w:trPr>
          <w:trHeight w:val="378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Irp2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AGGATTCGCTGTTACCGGAC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 xml:space="preserve"> Yersina bactin syderophore (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  <w:lang w:val="pt-BR"/>
              </w:rPr>
              <w:t>irp2</w:t>
            </w: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280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Schubert&lt;/Author&gt;&lt;Year&gt;1998&lt;/Year&gt;&lt;RecNum&gt;378&lt;/RecNum&gt;&lt;DisplayText&gt;[18]&lt;/DisplayText&gt;&lt;record&gt;&lt;rec-number&gt;378&lt;/rec-number&gt;&lt;foreign-keys&gt;&lt;key app="EN" db-id="2rafd5pryp90duewrstvwz03900s5verte2d"&gt;378&lt;/key&gt;&lt;/foreign-keys&gt;&lt;ref-type name="Journal Article"&gt;17&lt;/ref-type&gt;&lt;contributors&gt;&lt;authors&gt;&lt;author&gt;Schubert, S.&lt;/author&gt;&lt;author&gt;Rakin, A.&lt;/author&gt;&lt;author&gt;Karch, H.&lt;/author&gt;&lt;author&gt;Carniel, E.&lt;/author&gt;&lt;author&gt;Heesemann, J.&lt;/author&gt;&lt;/authors&gt;&lt;/contributors&gt;&lt;auth-address&gt;Max von Pettenkofer Institut, Munich, Germany.&lt;/auth-address&gt;&lt;titles&gt;&lt;title&gt;Prevalence of the &amp;quot;high-pathogenicity island&amp;quot; of Yersinia species among Escherichia coli strains that are pathogenic to humans&lt;/title&gt;&lt;secondary-title&gt;Infect Immun&lt;/secondary-title&gt;&lt;/titles&gt;&lt;periodical&gt;&lt;full-title&gt;Infect Immun&lt;/full-title&gt;&lt;/periodical&gt;&lt;pages&gt;480-5&lt;/pages&gt;&lt;volume&gt;66&lt;/volume&gt;&lt;number&gt;2&lt;/number&gt;&lt;edition&gt;1998/02/07&lt;/edition&gt;&lt;keywords&gt;&lt;keyword&gt;Bacterial Outer Membrane Proteins/*genetics&lt;/keyword&gt;&lt;keyword&gt;*Bacterial Proteins&lt;/keyword&gt;&lt;keyword&gt;Escherichia coli/genetics/*pathogenicity&lt;/keyword&gt;&lt;keyword&gt;Genes, Bacterial&lt;/keyword&gt;&lt;keyword&gt;Humans&lt;/keyword&gt;&lt;keyword&gt;Iron-Binding Proteins&lt;/keyword&gt;&lt;keyword&gt;Multigene Family&lt;/keyword&gt;&lt;keyword&gt;Periplasmic Binding Proteins&lt;/keyword&gt;&lt;keyword&gt;Receptors, Cell Surface/analysis/*genetics&lt;/keyword&gt;&lt;keyword&gt;Yersinia/*pathogenicity&lt;/keyword&gt;&lt;/keywords&gt;&lt;dates&gt;&lt;year&gt;1998&lt;/year&gt;&lt;pub-dates&gt;&lt;date&gt;Feb&lt;/date&gt;&lt;/pub-dates&gt;&lt;/dates&gt;&lt;isbn&gt;0019-9567 (Print)&amp;#xD;0019-9567 (Linking)&lt;/isbn&gt;&lt;accession-num&gt;9453599&lt;/accession-num&gt;&lt;urls&gt;&lt;related-urls&gt;&lt;url&gt;http://www.ncbi.nlm.nih.gov/pubmed/9453599&lt;/url&gt;&lt;/related-urls&gt;&lt;/urls&gt;&lt;custom2&gt;107931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8" w:tooltip="Schubert, 1998 #378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8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603BE3">
        <w:trPr>
          <w:trHeight w:val="378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Irp2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CGT1CGGGCAGCGTTTCTTCT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603BE3">
        <w:trPr>
          <w:trHeight w:val="378"/>
          <w:jc w:val="center"/>
        </w:trPr>
        <w:tc>
          <w:tcPr>
            <w:tcW w:w="1241" w:type="dxa"/>
            <w:tcBorders>
              <w:top w:val="nil"/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/>
                <w:sz w:val="20"/>
                <w:szCs w:val="20"/>
              </w:rPr>
              <w:t>T5SS- related genes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et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GCACAGAATAAAGGGGTGTTT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32E9">
              <w:rPr>
                <w:rFonts w:asciiTheme="minorHAnsi" w:hAnsiTheme="minorHAnsi" w:cstheme="minorHAnsi"/>
                <w:sz w:val="20"/>
                <w:szCs w:val="20"/>
              </w:rPr>
              <w:t>Serine-protease autotransporter /cytotoxic activity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302 </w:t>
            </w:r>
            <w:proofErr w:type="spellStart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ZXN0aWVyaTwvQXV0aG9yPjxZZWFyPjIwMDc8L1llYXI+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==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ZXN0aWVyaTwvQXV0aG9yPjxZZWFyPjIwMDc8L1llYXI+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==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9" w:tooltip="Restieri, 2007 #383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9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CTCTTGTTTCCACGACATAC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CTGGATCTTAAGGCTCAGGAT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32E9">
              <w:rPr>
                <w:rFonts w:asciiTheme="minorHAnsi" w:hAnsiTheme="minorHAnsi" w:cstheme="minorHAnsi"/>
                <w:sz w:val="20"/>
                <w:szCs w:val="20"/>
              </w:rPr>
              <w:t>Protein involved in colonization / mucinase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572pb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ZXN0aWVyaTwvQXV0aG9yPjxZZWFyPjIwMDc8L1llYXI+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==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ZXN0aWVyaTwvQXV0aG9yPjxZZWFyPjIwMDc8L1llYXI+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==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9" w:tooltip="Restieri, 2007 #383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9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ic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ACTTAATGTCACTGTTCAGCG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ep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 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CAGTGGAAATATGATGCGGC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B332E9">
              <w:rPr>
                <w:rFonts w:asciiTheme="minorHAnsi" w:hAnsiTheme="minorHAnsi" w:cstheme="minorHAnsi"/>
                <w:i/>
                <w:sz w:val="20"/>
                <w:szCs w:val="20"/>
                <w:lang w:val="pt-BR"/>
              </w:rPr>
              <w:t xml:space="preserve">Shigella </w:t>
            </w:r>
            <w:r w:rsidRPr="00B332E9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extracellular protein A / enter</w:t>
            </w:r>
            <w:r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ot</w:t>
            </w:r>
            <w:r w:rsidRPr="00B332E9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oxigenic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794pb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ZXN0aWVyaTwvQXV0aG9yPjxZZWFyPjIwMDc8L1llYXI+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==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ZXN0aWVyaTwvQXV0aG9yPjxZZWFyPjIwMDc8L1llYXI+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==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9" w:tooltip="Restieri, 2007 #383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9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ep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TGTTCAGATCGGAGAAGAACG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i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a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CAGAAGCTCAGCGAATCATTG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32E9">
              <w:rPr>
                <w:rFonts w:asciiTheme="minorHAnsi" w:hAnsiTheme="minorHAnsi" w:cstheme="minorHAnsi"/>
                <w:sz w:val="20"/>
                <w:szCs w:val="20"/>
              </w:rPr>
              <w:t>Secreted autotransporter toxin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930 pb 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Boisen&lt;/Author&gt;&lt;Year&gt;2009&lt;/Year&gt;&lt;RecNum&gt;385&lt;/RecNum&gt;&lt;DisplayText&gt;[20]&lt;/DisplayText&gt;&lt;record&gt;&lt;rec-number&gt;385&lt;/rec-number&gt;&lt;foreign-keys&gt;&lt;key app="EN" db-id="2rafd5pryp90duewrstvwz03900s5verte2d"&gt;385&lt;/key&gt;&lt;/foreign-keys&gt;&lt;ref-type name="Journal Article"&gt;17&lt;/ref-type&gt;&lt;contributors&gt;&lt;authors&gt;&lt;author&gt;Boisen, N.&lt;/author&gt;&lt;author&gt;Ruiz-Perez, F.&lt;/author&gt;&lt;author&gt;Scheutz, F.&lt;/author&gt;&lt;author&gt;Krogfelt, K. A.&lt;/author&gt;&lt;author&gt;Nataro, J. P.&lt;/author&gt;&lt;/authors&gt;&lt;/contributors&gt;&lt;auth-address&gt;Department of Bacteriology, Mycology and Parasitology, Statens Serum Institut, Copenhagen, Denmark.&lt;/auth-address&gt;&lt;titles&gt;&lt;title&gt;Short report: high prevalence of serine protease autotransporter cytotoxins among strains of enteroaggregative Escherichia coli&lt;/title&gt;&lt;secondary-title&gt;Am J Trop Med Hyg&lt;/secondary-title&gt;&lt;/titles&gt;&lt;periodical&gt;&lt;full-title&gt;Am J Trop Med Hyg&lt;/full-title&gt;&lt;/periodical&gt;&lt;pages&gt;294-301&lt;/pages&gt;&lt;volume&gt;80&lt;/volume&gt;&lt;number&gt;2&lt;/number&gt;&lt;edition&gt;2009/02/05&lt;/edition&gt;&lt;keywords&gt;&lt;keyword&gt;Bacterial Toxins/*genetics/metabolism&lt;/keyword&gt;&lt;keyword&gt;Cytotoxins/*genetics/metabolism&lt;/keyword&gt;&lt;keyword&gt;Escherichia coli/*enzymology/genetics/*pathogenicity&lt;/keyword&gt;&lt;keyword&gt;Escherichia coli Proteins/genetics/metabolism&lt;/keyword&gt;&lt;keyword&gt;Humans&lt;/keyword&gt;&lt;keyword&gt;Polymerase Chain Reaction/methods&lt;/keyword&gt;&lt;keyword&gt;Prevalence&lt;/keyword&gt;&lt;keyword&gt;Serine Endopeptidases/*genetics/metabolism&lt;/keyword&gt;&lt;keyword&gt;Shigella/enzymology/genetics/pathogenicity&lt;/keyword&gt;&lt;keyword&gt;Virulence Factors&lt;/keyword&gt;&lt;/keywords&gt;&lt;dates&gt;&lt;year&gt;2009&lt;/year&gt;&lt;pub-dates&gt;&lt;date&gt;Feb&lt;/date&gt;&lt;/pub-dates&gt;&lt;/dates&gt;&lt;isbn&gt;1476-1645 (Electronic)&amp;#xD;0002-9637 (Linking)&lt;/isbn&gt;&lt;accession-num&gt;19190229&lt;/accession-num&gt;&lt;urls&gt;&lt;related-urls&gt;&lt;url&gt;http://www.ncbi.nlm.nih.gov/pubmed/19190229&lt;/url&gt;&lt;/related-urls&gt;&lt;/urls&gt;&lt;custom2&gt;2660206&lt;/custom2&gt;&lt;electronic-resource-num&gt;80/2/294 [pii]&lt;/electronic-resource-num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20" w:tooltip="Boisen, 2009 #385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20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at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CATTATCACCAGTAAAACGCACC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spP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GTCCATGCAGGGACATGCCA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32E9">
              <w:rPr>
                <w:rFonts w:asciiTheme="minorHAnsi" w:hAnsiTheme="minorHAnsi" w:cstheme="minorHAnsi"/>
                <w:sz w:val="20"/>
                <w:szCs w:val="20"/>
              </w:rPr>
              <w:t>Extracellular plasmid encoded protease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547bp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ZXN0aWVyaTwvQXV0aG9yPjxZZWFyPjIwMDc8L1llYXI+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==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ldData xml:space="preserve">PEVuZE5vdGU+PENpdGU+PEF1dGhvcj5SZXN0aWVyaTwvQXV0aG9yPjxZZWFyPjIwMDc8L1llYXI+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==
</w:fldData>
              </w:fldCha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.DATA 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19" w:tooltip="Restieri, 2007 #383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19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spP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CACATCAGCACCGTTCTCTAT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igA</w:t>
            </w:r>
            <w:proofErr w:type="spellEnd"/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CGACTTCTCACTTTCTCCCG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32E9">
              <w:rPr>
                <w:rFonts w:asciiTheme="minorHAnsi" w:hAnsiTheme="minorHAnsi" w:cstheme="minorHAnsi"/>
                <w:sz w:val="20"/>
                <w:szCs w:val="20"/>
              </w:rPr>
              <w:t xml:space="preserve"> Cytotoxic activity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0bp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Boisen&lt;/Author&gt;&lt;Year&gt;2009&lt;/Year&gt;&lt;RecNum&gt;385&lt;/RecNum&gt;&lt;DisplayText&gt;[20]&lt;/DisplayText&gt;&lt;record&gt;&lt;rec-number&gt;385&lt;/rec-number&gt;&lt;foreign-keys&gt;&lt;key app="EN" db-id="2rafd5pryp90duewrstvwz03900s5verte2d"&gt;385&lt;/key&gt;&lt;/foreign-keys&gt;&lt;ref-type name="Journal Article"&gt;17&lt;/ref-type&gt;&lt;contributors&gt;&lt;authors&gt;&lt;author&gt;Boisen, N.&lt;/author&gt;&lt;author&gt;Ruiz-Perez, F.&lt;/author&gt;&lt;author&gt;Scheutz, F.&lt;/author&gt;&lt;author&gt;Krogfelt, K. A.&lt;/author&gt;&lt;author&gt;Nataro, J. P.&lt;/author&gt;&lt;/authors&gt;&lt;/contributors&gt;&lt;auth-address&gt;Department of Bacteriology, Mycology and Parasitology, Statens Serum Institut, Copenhagen, Denmark.&lt;/auth-address&gt;&lt;titles&gt;&lt;title&gt;Short report: high prevalence of serine protease autotransporter cytotoxins among strains of enteroaggregative Escherichia coli&lt;/title&gt;&lt;secondary-title&gt;Am J Trop Med Hyg&lt;/secondary-title&gt;&lt;/titles&gt;&lt;periodical&gt;&lt;full-title&gt;Am J Trop Med Hyg&lt;/full-title&gt;&lt;/periodical&gt;&lt;pages&gt;294-301&lt;/pages&gt;&lt;volume&gt;80&lt;/volume&gt;&lt;number&gt;2&lt;/number&gt;&lt;edition&gt;2009/02/05&lt;/edition&gt;&lt;keywords&gt;&lt;keyword&gt;Bacterial Toxins/*genetics/metabolism&lt;/keyword&gt;&lt;keyword&gt;Cytotoxins/*genetics/metabolism&lt;/keyword&gt;&lt;keyword&gt;Escherichia coli/*enzymology/genetics/*pathogenicity&lt;/keyword&gt;&lt;keyword&gt;Escherichia coli Proteins/genetics/metabolism&lt;/keyword&gt;&lt;keyword&gt;Humans&lt;/keyword&gt;&lt;keyword&gt;Polymerase Chain Reaction/methods&lt;/keyword&gt;&lt;keyword&gt;Prevalence&lt;/keyword&gt;&lt;keyword&gt;Serine Endopeptidases/*genetics/metabolism&lt;/keyword&gt;&lt;keyword&gt;Shigella/enzymology/genetics/pathogenicity&lt;/keyword&gt;&lt;keyword&gt;Virulence Factors&lt;/keyword&gt;&lt;/keywords&gt;&lt;dates&gt;&lt;year&gt;2009&lt;/year&gt;&lt;pub-dates&gt;&lt;date&gt;Feb&lt;/date&gt;&lt;/pub-dates&gt;&lt;/dates&gt;&lt;isbn&gt;1476-1645 (Electronic)&amp;#xD;0002-9637 (Linking)&lt;/isbn&gt;&lt;accession-num&gt;19190229&lt;/accession-num&gt;&lt;urls&gt;&lt;related-urls&gt;&lt;url&gt;http://www.ncbi.nlm.nih.gov/pubmed/19190229&lt;/url&gt;&lt;/related-urls&gt;&lt;/urls&gt;&lt;custom2&gt;2660206&lt;/custom2&gt;&lt;electronic-resource-num&gt;80/2/294 [pii]&lt;/electronic-resource-num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20" w:tooltip="Boisen, 2009 #385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20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ig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CATCCAGCTGCATAGTGTTTG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/>
                <w:sz w:val="20"/>
                <w:szCs w:val="20"/>
              </w:rPr>
              <w:t>T6SS- related genes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nil"/>
            </w:tcBorders>
          </w:tcPr>
          <w:p w:rsidR="00603BE3" w:rsidRPr="003363E4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i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ATCGCTGGTAAGGCTGGTT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3363E4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32E9">
              <w:rPr>
                <w:rFonts w:asciiTheme="minorHAnsi" w:hAnsiTheme="minorHAnsi" w:cstheme="minorHAnsi"/>
                <w:sz w:val="20"/>
                <w:szCs w:val="20"/>
              </w:rPr>
              <w:t>Outer-membrane lipoprotein required for secretion of SciD protein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579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his work</w:t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ci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CCAGTGAAATTGCCATAGA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V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CAGGTGATGCTGAGTGCTGT 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Secreted protein/ efector function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652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his work</w:t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Vg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GCGGATAGCTTCATCCATA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iG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CGTCAGTTACCGGACAAGG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B332E9">
              <w:rPr>
                <w:rFonts w:asciiTheme="minorHAnsi" w:hAnsiTheme="minorHAnsi" w:cstheme="minorHAnsi"/>
                <w:sz w:val="20"/>
                <w:szCs w:val="20"/>
              </w:rPr>
              <w:t>Secreted protein /cytotoxin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971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his work</w:t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ciG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TTGCTGCATCAGAAGGTCA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B332E9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i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TGGCAATTCCAGTTTATCTGTG 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Secreted protein/ efector function (Hcp-like)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465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his work</w:t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>SciD R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GTCGGAATGAATGATGTTG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b/>
                <w:sz w:val="20"/>
                <w:szCs w:val="20"/>
              </w:rPr>
              <w:t>Triplex PCR  to identify phylogenetic group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huA.1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ACGAACCAACGGTCAGGAT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Protein involved in  hemin transportation (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>chuA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279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Clermont&lt;/Author&gt;&lt;Year&gt;2000&lt;/Year&gt;&lt;RecNum&gt;105&lt;/RecNum&gt;&lt;DisplayText&gt;[21]&lt;/DisplayText&gt;&lt;record&gt;&lt;rec-number&gt;105&lt;/rec-number&gt;&lt;foreign-keys&gt;&lt;key app="EN" db-id="2rafd5pryp90duewrstvwz03900s5verte2d"&gt;105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etudes de genetique bacterienne dans les infections de l&amp;apos;enfant (EA3105), Universite Denis Diderot-Paris 7, Hopital Robert Debre, Paris, France.&lt;/auth-address&gt;&lt;titles&gt;&lt;title&gt;Rapid and simple determination of the Escherichia coli phylogenetic group&lt;/title&gt;&lt;secondary-title&gt;Appl Environ Microbiol&lt;/secondary-title&gt;&lt;/titles&gt;&lt;periodical&gt;&lt;full-title&gt;Appl Environ Microbiol&lt;/full-title&gt;&lt;/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0099-2240 (Linking)&lt;/isbn&gt;&lt;accession-num&gt;11010916&lt;/accession-num&gt;&lt;urls&gt;&lt;related-urls&gt;&lt;url&gt;http://www.ncbi.nlm.nih.gov/pubmed/11010916&lt;/url&gt;&lt;/related-urls&gt;&lt;/urls&gt;&lt;custom2&gt;92342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21" w:tooltip="Clermont, 2000 #105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21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huA.2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GCCGCCAGTACCAAAGACA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YjaA.1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GAAGTGTCAGGAGACGCTG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Gene found in 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>E. coli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 xml:space="preserve"> K-12 (</w:t>
            </w:r>
            <w:r w:rsidRPr="00D207EC">
              <w:rPr>
                <w:rFonts w:asciiTheme="minorHAnsi" w:hAnsiTheme="minorHAnsi" w:cstheme="minorHAnsi"/>
                <w:i/>
                <w:sz w:val="20"/>
                <w:szCs w:val="20"/>
              </w:rPr>
              <w:t>yjaA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211</w:t>
            </w: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Clermont&lt;/Author&gt;&lt;Year&gt;2000&lt;/Year&gt;&lt;RecNum&gt;105&lt;/RecNum&gt;&lt;DisplayText&gt;[21]&lt;/DisplayText&gt;&lt;record&gt;&lt;rec-number&gt;105&lt;/rec-number&gt;&lt;foreign-keys&gt;&lt;key app="EN" db-id="2rafd5pryp90duewrstvwz03900s5verte2d"&gt;105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etudes de genetique bacterienne dans les infections de l&amp;apos;enfant (EA3105), Universite Denis Diderot-Paris 7, Hopital Robert Debre, Paris, France.&lt;/auth-address&gt;&lt;titles&gt;&lt;title&gt;Rapid and simple determination of the Escherichia coli phylogenetic group&lt;/title&gt;&lt;secondary-title&gt;Appl Environ Microbiol&lt;/secondary-title&gt;&lt;/titles&gt;&lt;periodical&gt;&lt;full-title&gt;Appl Environ Microbiol&lt;/full-title&gt;&lt;/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0099-2240 (Linking)&lt;/isbn&gt;&lt;accession-num&gt;11010916&lt;/accession-num&gt;&lt;urls&gt;&lt;related-urls&gt;&lt;url&gt;http://www.ncbi.nlm.nih.gov/pubmed/11010916&lt;/url&gt;&lt;/related-urls&gt;&lt;/urls&gt;&lt;custom2&gt;92342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21" w:tooltip="Clermont, 2000 #105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21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YjaA.2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ATGGAGAATGCGTTCCTCAAC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3BE3" w:rsidRPr="00D207EC" w:rsidTr="00603BE3">
        <w:trPr>
          <w:trHeight w:val="378"/>
          <w:jc w:val="center"/>
        </w:trPr>
        <w:tc>
          <w:tcPr>
            <w:tcW w:w="1241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spE4.C2.1</w:t>
            </w:r>
          </w:p>
        </w:tc>
        <w:tc>
          <w:tcPr>
            <w:tcW w:w="4344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GAGTAATGTCGGGGCATTCA</w:t>
            </w:r>
          </w:p>
        </w:tc>
        <w:tc>
          <w:tcPr>
            <w:tcW w:w="2183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  <w:lang w:val="pt-BR"/>
              </w:rPr>
              <w:t xml:space="preserve">Esterase-lipase protein </w:t>
            </w:r>
          </w:p>
        </w:tc>
        <w:tc>
          <w:tcPr>
            <w:tcW w:w="1134" w:type="dxa"/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152</w:t>
            </w:r>
          </w:p>
        </w:tc>
        <w:tc>
          <w:tcPr>
            <w:tcW w:w="1701" w:type="dxa"/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Clermont&lt;/Author&gt;&lt;Year&gt;2000&lt;/Year&gt;&lt;RecNum&gt;105&lt;/RecNum&gt;&lt;DisplayText&gt;[21]&lt;/DisplayText&gt;&lt;record&gt;&lt;rec-number&gt;105&lt;/rec-number&gt;&lt;foreign-keys&gt;&lt;key app="EN" db-id="2rafd5pryp90duewrstvwz03900s5verte2d"&gt;105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etudes de genetique bacterienne dans les infections de l&amp;apos;enfant (EA3105), Universite Denis Diderot-Paris 7, Hopital Robert Debre, Paris, France.&lt;/auth-address&gt;&lt;titles&gt;&lt;title&gt;Rapid and simple determination of the Escherichia coli phylogenetic group&lt;/title&gt;&lt;secondary-title&gt;Appl Environ Microbiol&lt;/secondary-title&gt;&lt;/titles&gt;&lt;periodical&gt;&lt;full-title&gt;Appl Environ Microbiol&lt;/full-title&gt;&lt;/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0099-2240 (Linking)&lt;/isbn&gt;&lt;accession-num&gt;11010916&lt;/accession-num&gt;&lt;urls&gt;&lt;related-urls&gt;&lt;url&gt;http://www.ncbi.nlm.nih.gov/pubmed/11010916&lt;/url&gt;&lt;/related-urls&gt;&lt;/urls&gt;&lt;custom2&gt;92342&lt;/custom2&gt;&lt;language&gt;eng&lt;/language&gt;&lt;/record&gt;&lt;/Cite&gt;&lt;/EndNote&gt;</w:instrTex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hyperlink w:anchor="_ENREF_21" w:tooltip="Clermont, 2000 #105" w:history="1">
              <w:r w:rsidRPr="00D207EC">
                <w:rPr>
                  <w:rFonts w:asciiTheme="minorHAnsi" w:hAnsiTheme="minorHAnsi" w:cstheme="minorHAnsi"/>
                  <w:noProof/>
                  <w:sz w:val="20"/>
                  <w:szCs w:val="20"/>
                </w:rPr>
                <w:t>21</w:t>
              </w:r>
            </w:hyperlink>
            <w:r w:rsidRPr="00D207EC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  <w:r w:rsidRPr="00D207E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03BE3" w:rsidRPr="00D207EC" w:rsidTr="009E5594">
        <w:trPr>
          <w:trHeight w:val="378"/>
          <w:jc w:val="center"/>
        </w:trPr>
        <w:tc>
          <w:tcPr>
            <w:tcW w:w="1241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TspE4.C2.2</w:t>
            </w:r>
          </w:p>
        </w:tc>
        <w:tc>
          <w:tcPr>
            <w:tcW w:w="434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207EC">
              <w:rPr>
                <w:rFonts w:asciiTheme="minorHAnsi" w:hAnsiTheme="minorHAnsi" w:cstheme="minorHAnsi"/>
                <w:sz w:val="20"/>
                <w:szCs w:val="20"/>
              </w:rPr>
              <w:t>CGCGCCAACAAAGTATTACG</w:t>
            </w:r>
          </w:p>
        </w:tc>
        <w:tc>
          <w:tcPr>
            <w:tcW w:w="2183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03BE3" w:rsidRPr="00D207EC" w:rsidRDefault="00603BE3" w:rsidP="00603B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03BE3" w:rsidRPr="00D207EC" w:rsidRDefault="00603BE3" w:rsidP="00603BE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AB2969" w:rsidRPr="00D207EC" w:rsidRDefault="00AB2969" w:rsidP="00B264DB">
      <w:pPr>
        <w:rPr>
          <w:rFonts w:asciiTheme="minorHAnsi" w:hAnsiTheme="minorHAnsi" w:cstheme="minorHAnsi"/>
          <w:sz w:val="20"/>
          <w:szCs w:val="20"/>
        </w:rPr>
      </w:pPr>
    </w:p>
    <w:p w:rsidR="00AB2969" w:rsidRPr="00D207EC" w:rsidRDefault="00622B80" w:rsidP="00D023FC">
      <w:pPr>
        <w:tabs>
          <w:tab w:val="left" w:pos="5340"/>
        </w:tabs>
        <w:rPr>
          <w:rFonts w:asciiTheme="minorHAnsi" w:hAnsiTheme="minorHAnsi" w:cstheme="minorHAnsi"/>
          <w:b/>
        </w:rPr>
      </w:pPr>
      <w:r w:rsidRPr="00D207EC">
        <w:rPr>
          <w:rFonts w:asciiTheme="minorHAnsi" w:hAnsiTheme="minorHAnsi" w:cstheme="minorHAnsi"/>
          <w:b/>
        </w:rPr>
        <w:t>References from supplementary information</w:t>
      </w:r>
    </w:p>
    <w:p w:rsidR="003961E0" w:rsidRPr="00D207EC" w:rsidRDefault="003961E0" w:rsidP="00D023FC">
      <w:pPr>
        <w:tabs>
          <w:tab w:val="left" w:pos="5340"/>
        </w:tabs>
        <w:rPr>
          <w:rFonts w:asciiTheme="minorHAnsi" w:hAnsiTheme="minorHAnsi" w:cstheme="minorHAnsi"/>
          <w:sz w:val="20"/>
          <w:szCs w:val="20"/>
        </w:rPr>
      </w:pPr>
    </w:p>
    <w:p w:rsidR="0029785E" w:rsidRPr="00D207EC" w:rsidRDefault="00DB1B38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r w:rsidRPr="00D207EC">
        <w:rPr>
          <w:rFonts w:asciiTheme="minorHAnsi" w:hAnsiTheme="minorHAnsi" w:cstheme="minorHAnsi"/>
          <w:sz w:val="20"/>
          <w:szCs w:val="20"/>
        </w:rPr>
        <w:fldChar w:fldCharType="begin"/>
      </w:r>
      <w:r w:rsidR="003961E0" w:rsidRPr="00D207EC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D207EC">
        <w:rPr>
          <w:rFonts w:asciiTheme="minorHAnsi" w:hAnsiTheme="minorHAnsi" w:cstheme="minorHAnsi"/>
          <w:sz w:val="20"/>
          <w:szCs w:val="20"/>
        </w:rPr>
        <w:fldChar w:fldCharType="separate"/>
      </w:r>
      <w:bookmarkStart w:id="1" w:name="_ENREF_1"/>
      <w:r w:rsidR="0029785E" w:rsidRPr="00D207EC">
        <w:rPr>
          <w:rFonts w:asciiTheme="minorHAnsi" w:hAnsiTheme="minorHAnsi" w:cstheme="minorHAnsi"/>
          <w:noProof/>
          <w:szCs w:val="20"/>
        </w:rPr>
        <w:t>1. Rahme LG, Stevens EJ, Wolfort SF, Shao J, Tompkins RG, et al. (1995) Common virulence factors for bacterial pathogenicity in plants and animals. Science 268: 1899-1902.</w:t>
      </w:r>
      <w:bookmarkEnd w:id="1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2" w:name="_ENREF_2"/>
      <w:r w:rsidRPr="00D207EC">
        <w:rPr>
          <w:rFonts w:asciiTheme="minorHAnsi" w:hAnsiTheme="minorHAnsi" w:cstheme="minorHAnsi"/>
          <w:noProof/>
          <w:szCs w:val="20"/>
        </w:rPr>
        <w:t>2. Brenner S (1974) The genetics of Caenorhabditis elegans. Genetics 77: 71-94.</w:t>
      </w:r>
      <w:bookmarkEnd w:id="2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3" w:name="_ENREF_3"/>
      <w:r w:rsidRPr="00D207EC">
        <w:rPr>
          <w:rFonts w:asciiTheme="minorHAnsi" w:hAnsiTheme="minorHAnsi" w:cstheme="minorHAnsi"/>
          <w:noProof/>
          <w:szCs w:val="20"/>
        </w:rPr>
        <w:lastRenderedPageBreak/>
        <w:t>3. Levine MM, Bergquist EJ, Nalin DR, Waterman DH, Hornick RB, et al. (1978) Escherichia coli strains that cause diarrhoea but do not produce heat-labile or heat-stable enterotoxins and are non-invasive. Lancet 1: 1119-1122.</w:t>
      </w:r>
      <w:bookmarkEnd w:id="3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4" w:name="_ENREF_4"/>
      <w:r w:rsidRPr="00D207EC">
        <w:rPr>
          <w:rFonts w:asciiTheme="minorHAnsi" w:hAnsiTheme="minorHAnsi" w:cstheme="minorHAnsi"/>
          <w:noProof/>
          <w:szCs w:val="20"/>
        </w:rPr>
        <w:t>4. Nataro JP, Deng Y, Cookson S, Cravioto A, Savarino SJ, et al. (1995) Heterogeneity of enteroaggregative Escherichia coli virulence demonstrated in volunteers. J Infect Dis 171: 465-468.</w:t>
      </w:r>
      <w:bookmarkEnd w:id="4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5" w:name="_ENREF_5"/>
      <w:r w:rsidRPr="00D207EC">
        <w:rPr>
          <w:rFonts w:asciiTheme="minorHAnsi" w:hAnsiTheme="minorHAnsi" w:cstheme="minorHAnsi"/>
          <w:noProof/>
          <w:szCs w:val="20"/>
        </w:rPr>
        <w:t>5. Sheikh J, Hicks S, Dall'Agnol M, Phillips AD, Nataro JP (2001) Roles for Fis and YafK in biofilm formation by enteroaggregative Escherichia coli. Mol Microbiol 41: 983-997.</w:t>
      </w:r>
      <w:bookmarkEnd w:id="5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6" w:name="_ENREF_6"/>
      <w:r w:rsidRPr="00D207EC">
        <w:rPr>
          <w:rFonts w:asciiTheme="minorHAnsi" w:hAnsiTheme="minorHAnsi" w:cstheme="minorHAnsi"/>
          <w:noProof/>
          <w:szCs w:val="20"/>
        </w:rPr>
        <w:t>6. Henderson IR, Hicks S, Navarro-Garcia F, Elias WP, Philips AD, et al. (1999) Involvement of the enteroaggregative Escherichia coli plasmid-encoded toxin in causing human intestinal damage. Infect Immun 67: 5338-5344.</w:t>
      </w:r>
      <w:bookmarkEnd w:id="6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7" w:name="_ENREF_7"/>
      <w:r w:rsidRPr="00D207EC">
        <w:rPr>
          <w:rFonts w:asciiTheme="minorHAnsi" w:hAnsiTheme="minorHAnsi" w:cstheme="minorHAnsi"/>
          <w:noProof/>
          <w:szCs w:val="20"/>
        </w:rPr>
        <w:t>7. Nishi J, Sheikh J, Mizuguchi K, Luisi B, Burland V, et al. (2003) The export of coat protein from enteroaggregative Escherichia coli by a specific ATP-binding cassette transporter system. J Biol Chem 278: 45680-45689.</w:t>
      </w:r>
      <w:bookmarkEnd w:id="7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8" w:name="_ENREF_8"/>
      <w:r w:rsidRPr="00D207EC">
        <w:rPr>
          <w:rFonts w:asciiTheme="minorHAnsi" w:hAnsiTheme="minorHAnsi" w:cstheme="minorHAnsi"/>
          <w:noProof/>
          <w:szCs w:val="20"/>
        </w:rPr>
        <w:t>8. Penfold RJ, Pemberton JM (1992) An improved suicide vector for construction of chromosomal insertion mutations in bacteria. Gene 118: 145-146.</w:t>
      </w:r>
      <w:bookmarkEnd w:id="8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9" w:name="_ENREF_9"/>
      <w:r w:rsidRPr="00D207EC">
        <w:rPr>
          <w:rFonts w:asciiTheme="minorHAnsi" w:hAnsiTheme="minorHAnsi" w:cstheme="minorHAnsi"/>
          <w:noProof/>
          <w:szCs w:val="20"/>
        </w:rPr>
        <w:t>9. Browning DF, Wells TJ, Franca FL, Morris FC, Sevastsyanovich YR, et al. (2013) Laboratory adapted Escherichia coli K-12 becomes a pathogen of Caenorhabditis elegans upon restoration of O antigen biosynthesis. Mol Microbiol.</w:t>
      </w:r>
      <w:bookmarkEnd w:id="9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0" w:name="_ENREF_10"/>
      <w:r w:rsidRPr="00D207EC">
        <w:rPr>
          <w:rFonts w:asciiTheme="minorHAnsi" w:hAnsiTheme="minorHAnsi" w:cstheme="minorHAnsi"/>
          <w:noProof/>
          <w:szCs w:val="20"/>
        </w:rPr>
        <w:t>10. Sheikh J, Czeczulin JR, Harrington S, Hicks S, Henderson IR, et al. (2002) A novel dispersin protein in enteroaggregative Escherichia coli. J Clin Invest 110: 1329-1337.</w:t>
      </w:r>
      <w:bookmarkEnd w:id="10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1" w:name="_ENREF_11"/>
      <w:r w:rsidRPr="00D207EC">
        <w:rPr>
          <w:rFonts w:asciiTheme="minorHAnsi" w:hAnsiTheme="minorHAnsi" w:cstheme="minorHAnsi"/>
          <w:noProof/>
          <w:szCs w:val="20"/>
        </w:rPr>
        <w:t>11. Eslava C, Navarro-Garcia F, Czeczulin JR, Henderson IR, Cravioto A, et al. (1998) Pet, an autotransporter enterotoxin from enteroaggregative Escherichia coli. Infect Immun 66: 3155-3163.</w:t>
      </w:r>
      <w:bookmarkEnd w:id="11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2" w:name="_ENREF_12"/>
      <w:r w:rsidRPr="00D207EC">
        <w:rPr>
          <w:rFonts w:asciiTheme="minorHAnsi" w:hAnsiTheme="minorHAnsi" w:cstheme="minorHAnsi"/>
          <w:noProof/>
          <w:szCs w:val="20"/>
        </w:rPr>
        <w:t>12. Baudry B, Savarino SJ, Vial P, Kaper JB, Levine MM (1990) A sensitive and specific DNA probe to identify enteroaggregative Escherichia coli, a recently discovered diarrheal pathogen. J Infect Dis 161: 1249-1251.</w:t>
      </w:r>
      <w:bookmarkEnd w:id="12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3" w:name="_ENREF_13"/>
      <w:r w:rsidRPr="00D207EC">
        <w:rPr>
          <w:rFonts w:asciiTheme="minorHAnsi" w:hAnsiTheme="minorHAnsi" w:cstheme="minorHAnsi"/>
          <w:noProof/>
          <w:szCs w:val="20"/>
        </w:rPr>
        <w:t>13. Nataro JP, Yikang D, Yingkang D, Walker K (1994) AggR, a transcriptional activator of aggregative adherence fimbria I expression in enteroaggregative Escherichia coli. J Bacteriol 176: 4691-4699.</w:t>
      </w:r>
      <w:bookmarkEnd w:id="13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4" w:name="_ENREF_14"/>
      <w:r w:rsidRPr="00D207EC">
        <w:rPr>
          <w:rFonts w:asciiTheme="minorHAnsi" w:hAnsiTheme="minorHAnsi" w:cstheme="minorHAnsi"/>
          <w:noProof/>
          <w:szCs w:val="20"/>
        </w:rPr>
        <w:t>14. Nataro JP, Deng Y, Maneval DR, German AL, Martin WC, et al. (1992) Aggregative adherence fimbriae I of enteroaggregative Escherichia coli mediate adherence to HEp-2 cells and hemagglutination of human erythrocytes. Infect Immun 60: 2297-2304.</w:t>
      </w:r>
      <w:bookmarkEnd w:id="14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5" w:name="_ENREF_15"/>
      <w:r w:rsidRPr="00D207EC">
        <w:rPr>
          <w:rFonts w:asciiTheme="minorHAnsi" w:hAnsiTheme="minorHAnsi" w:cstheme="minorHAnsi"/>
          <w:noProof/>
          <w:szCs w:val="20"/>
        </w:rPr>
        <w:t>15. Yamamoto T, Nakazawa M (1997) Detection and sequences of the enteroaggregative Escherichia coli heat-stable enterotoxin 1 gene in enterotoxigenic E. coli strains isolated from piglets and calves with diarrhea. J Clin Microbiol 35: 223-227.</w:t>
      </w:r>
      <w:bookmarkEnd w:id="15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6" w:name="_ENREF_16"/>
      <w:r w:rsidRPr="00D207EC">
        <w:rPr>
          <w:rFonts w:asciiTheme="minorHAnsi" w:hAnsiTheme="minorHAnsi" w:cstheme="minorHAnsi"/>
          <w:noProof/>
          <w:szCs w:val="20"/>
        </w:rPr>
        <w:t>16. Czeczulin JR, Balepur S, Hicks S, Phillips A, Hall R, et al. (1997) Aggregative adherence fimbria II, a second fimbrial antigen mediating aggregative adherence in enteroaggregative Escherichia coli. Infect Immun 65: 4135-4145.</w:t>
      </w:r>
      <w:bookmarkEnd w:id="16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7" w:name="_ENREF_17"/>
      <w:r w:rsidRPr="00D207EC">
        <w:rPr>
          <w:rFonts w:asciiTheme="minorHAnsi" w:hAnsiTheme="minorHAnsi" w:cstheme="minorHAnsi"/>
          <w:noProof/>
          <w:szCs w:val="20"/>
        </w:rPr>
        <w:t>17. Bernier C, Gounon P, Le Bouguenec C (2002) Identification of an aggregative adhesion fimbria (AAF) type III-encoding operon in enteroaggregative Escherichia coli as a sensitive probe for detecting the AAF-encoding operon family. Infect Immun 70: 4302-4311.</w:t>
      </w:r>
      <w:bookmarkEnd w:id="17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8" w:name="_ENREF_18"/>
      <w:r w:rsidRPr="00D207EC">
        <w:rPr>
          <w:rFonts w:asciiTheme="minorHAnsi" w:hAnsiTheme="minorHAnsi" w:cstheme="minorHAnsi"/>
          <w:noProof/>
          <w:szCs w:val="20"/>
        </w:rPr>
        <w:t>18. Schubert S, Rakin A, Karch H, Carniel E, Heesemann J (1998) Prevalence of the "high-pathogenicity island" of Yersinia species among Escherichia coli strains that are pathogenic to humans. Infect Immun 66: 480-485.</w:t>
      </w:r>
      <w:bookmarkEnd w:id="18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19" w:name="_ENREF_19"/>
      <w:r w:rsidRPr="00D207EC">
        <w:rPr>
          <w:rFonts w:asciiTheme="minorHAnsi" w:hAnsiTheme="minorHAnsi" w:cstheme="minorHAnsi"/>
          <w:noProof/>
          <w:szCs w:val="20"/>
        </w:rPr>
        <w:lastRenderedPageBreak/>
        <w:t>19. Restieri C, Garriss G, Locas MC, Dozois CM (2007) Autotransporter-encoding sequences are phylogenetically distributed among Escherichia coli clinical isolates and reference strains. Appl Environ Microbiol 73: 1553-1562.</w:t>
      </w:r>
      <w:bookmarkEnd w:id="19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20" w:name="_ENREF_20"/>
      <w:r w:rsidRPr="00D207EC">
        <w:rPr>
          <w:rFonts w:asciiTheme="minorHAnsi" w:hAnsiTheme="minorHAnsi" w:cstheme="minorHAnsi"/>
          <w:noProof/>
          <w:szCs w:val="20"/>
        </w:rPr>
        <w:t>20. Boisen N, Ruiz-Perez F, Scheutz F, Krogfelt KA, Nataro JP (2009) Short report: high prevalence of serine protease autotransporter cytotoxins among strains of enteroaggregative Escherichia coli. Am J Trop Med Hyg 80: 294-301.</w:t>
      </w:r>
      <w:bookmarkEnd w:id="20"/>
    </w:p>
    <w:p w:rsidR="0029785E" w:rsidRPr="00D207EC" w:rsidRDefault="0029785E" w:rsidP="0029785E">
      <w:pPr>
        <w:ind w:left="720" w:hanging="720"/>
        <w:rPr>
          <w:rFonts w:asciiTheme="minorHAnsi" w:hAnsiTheme="minorHAnsi" w:cstheme="minorHAnsi"/>
          <w:noProof/>
          <w:szCs w:val="20"/>
        </w:rPr>
      </w:pPr>
      <w:bookmarkStart w:id="21" w:name="_ENREF_21"/>
      <w:r w:rsidRPr="00D207EC">
        <w:rPr>
          <w:rFonts w:asciiTheme="minorHAnsi" w:hAnsiTheme="minorHAnsi" w:cstheme="minorHAnsi"/>
          <w:noProof/>
          <w:szCs w:val="20"/>
        </w:rPr>
        <w:t>21. Clermont O, Bonacorsi S, Bingen E (2000) Rapid and simple determination of the Escherichia coli phylogenetic group. Appl Environ Microbiol 66: 4555-4558.</w:t>
      </w:r>
      <w:bookmarkEnd w:id="21"/>
    </w:p>
    <w:p w:rsidR="0029785E" w:rsidRPr="00D207EC" w:rsidRDefault="0029785E" w:rsidP="0029785E">
      <w:pPr>
        <w:rPr>
          <w:rFonts w:asciiTheme="minorHAnsi" w:hAnsiTheme="minorHAnsi" w:cstheme="minorHAnsi"/>
          <w:noProof/>
          <w:szCs w:val="20"/>
        </w:rPr>
      </w:pPr>
    </w:p>
    <w:p w:rsidR="00622B80" w:rsidRPr="00D207EC" w:rsidRDefault="00DB1B38" w:rsidP="00D023FC">
      <w:pPr>
        <w:tabs>
          <w:tab w:val="left" w:pos="5340"/>
        </w:tabs>
        <w:rPr>
          <w:rFonts w:asciiTheme="minorHAnsi" w:hAnsiTheme="minorHAnsi" w:cstheme="minorHAnsi"/>
          <w:sz w:val="20"/>
          <w:szCs w:val="20"/>
        </w:rPr>
      </w:pPr>
      <w:r w:rsidRPr="00D207EC">
        <w:rPr>
          <w:rFonts w:asciiTheme="minorHAnsi" w:hAnsiTheme="minorHAnsi" w:cstheme="minorHAnsi"/>
          <w:sz w:val="20"/>
          <w:szCs w:val="20"/>
        </w:rPr>
        <w:fldChar w:fldCharType="end"/>
      </w:r>
    </w:p>
    <w:sectPr w:rsidR="00622B80" w:rsidRPr="00D207EC" w:rsidSect="00B264DB">
      <w:pgSz w:w="11906" w:h="16838"/>
      <w:pgMar w:top="1417" w:right="99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afd5pryp90duewrstvwz03900s5verte2d&quot;&gt;EAEC clinical&lt;record-ids&gt;&lt;item&gt;14&lt;/item&gt;&lt;item&gt;33&lt;/item&gt;&lt;item&gt;49&lt;/item&gt;&lt;item&gt;52&lt;/item&gt;&lt;item&gt;73&lt;/item&gt;&lt;item&gt;105&lt;/item&gt;&lt;item&gt;241&lt;/item&gt;&lt;item&gt;334&lt;/item&gt;&lt;item&gt;349&lt;/item&gt;&lt;item&gt;359&lt;/item&gt;&lt;item&gt;364&lt;/item&gt;&lt;item&gt;367&lt;/item&gt;&lt;item&gt;369&lt;/item&gt;&lt;item&gt;375&lt;/item&gt;&lt;item&gt;376&lt;/item&gt;&lt;item&gt;377&lt;/item&gt;&lt;item&gt;378&lt;/item&gt;&lt;item&gt;379&lt;/item&gt;&lt;item&gt;382&lt;/item&gt;&lt;item&gt;383&lt;/item&gt;&lt;item&gt;385&lt;/item&gt;&lt;/record-ids&gt;&lt;/item&gt;&lt;/Libraries&gt;"/>
  </w:docVars>
  <w:rsids>
    <w:rsidRoot w:val="00AB2969"/>
    <w:rsid w:val="0002264B"/>
    <w:rsid w:val="00093D4A"/>
    <w:rsid w:val="001C71DB"/>
    <w:rsid w:val="001E70A5"/>
    <w:rsid w:val="00246BEC"/>
    <w:rsid w:val="0026650B"/>
    <w:rsid w:val="0029785E"/>
    <w:rsid w:val="002C5EBA"/>
    <w:rsid w:val="003363E4"/>
    <w:rsid w:val="003961E0"/>
    <w:rsid w:val="003A7A72"/>
    <w:rsid w:val="003B4B35"/>
    <w:rsid w:val="00430CAD"/>
    <w:rsid w:val="00563346"/>
    <w:rsid w:val="0056716A"/>
    <w:rsid w:val="005930F8"/>
    <w:rsid w:val="00603BE3"/>
    <w:rsid w:val="00622B80"/>
    <w:rsid w:val="006D365E"/>
    <w:rsid w:val="00764AB7"/>
    <w:rsid w:val="0078096B"/>
    <w:rsid w:val="007841E2"/>
    <w:rsid w:val="007E322C"/>
    <w:rsid w:val="00820F32"/>
    <w:rsid w:val="00854533"/>
    <w:rsid w:val="0086216C"/>
    <w:rsid w:val="00892065"/>
    <w:rsid w:val="00895DB6"/>
    <w:rsid w:val="0089724A"/>
    <w:rsid w:val="00987D7E"/>
    <w:rsid w:val="009E2D64"/>
    <w:rsid w:val="009E36C8"/>
    <w:rsid w:val="009E5594"/>
    <w:rsid w:val="009E5EED"/>
    <w:rsid w:val="00A54B00"/>
    <w:rsid w:val="00A570BE"/>
    <w:rsid w:val="00A831CE"/>
    <w:rsid w:val="00A9450E"/>
    <w:rsid w:val="00AB2969"/>
    <w:rsid w:val="00B264DB"/>
    <w:rsid w:val="00B8151B"/>
    <w:rsid w:val="00B93A70"/>
    <w:rsid w:val="00BB13FB"/>
    <w:rsid w:val="00C23FAD"/>
    <w:rsid w:val="00CD08B6"/>
    <w:rsid w:val="00D023FC"/>
    <w:rsid w:val="00D207EC"/>
    <w:rsid w:val="00D64CF9"/>
    <w:rsid w:val="00D838C9"/>
    <w:rsid w:val="00DB1B38"/>
    <w:rsid w:val="00E0260B"/>
    <w:rsid w:val="00ED4140"/>
    <w:rsid w:val="00F0260A"/>
    <w:rsid w:val="00F10A02"/>
    <w:rsid w:val="00F634AE"/>
    <w:rsid w:val="00FD55D1"/>
    <w:rsid w:val="00FF0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docId w15:val="{5C0363A3-0238-4EAA-805E-B80A07F5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969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4DB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AB2969"/>
    <w:pPr>
      <w:spacing w:before="240" w:after="60"/>
      <w:outlineLvl w:val="4"/>
    </w:pPr>
    <w:rPr>
      <w:rFonts w:ascii="Arial" w:hAnsi="Arial" w:cs="Arial"/>
      <w:b/>
      <w:bCs/>
      <w:i/>
      <w:iCs/>
      <w:sz w:val="26"/>
      <w:szCs w:val="26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AB2969"/>
  </w:style>
  <w:style w:type="paragraph" w:styleId="BodyText">
    <w:name w:val="Body Text"/>
    <w:basedOn w:val="Normal"/>
    <w:link w:val="BodyTextChar"/>
    <w:rsid w:val="00AB296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B296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AB29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rsid w:val="00AB296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B296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B296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B2969"/>
    <w:rPr>
      <w:rFonts w:ascii="Arial" w:eastAsia="Times New Roman" w:hAnsi="Arial" w:cs="Arial"/>
      <w:b/>
      <w:bCs/>
      <w:i/>
      <w:iCs/>
      <w:sz w:val="26"/>
      <w:szCs w:val="26"/>
      <w:lang w:val="en-US" w:eastAsia="pt-BR"/>
    </w:rPr>
  </w:style>
  <w:style w:type="paragraph" w:styleId="Footer">
    <w:name w:val="footer"/>
    <w:basedOn w:val="Normal"/>
    <w:link w:val="FooterChar"/>
    <w:semiHidden/>
    <w:rsid w:val="00AB29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AB296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4DB"/>
    <w:rPr>
      <w:rFonts w:ascii="Cambria" w:eastAsia="Times New Roman" w:hAnsi="Cambria" w:cs="Times New Roman"/>
      <w:b/>
      <w:bCs/>
      <w:color w:val="4F81BD"/>
      <w:sz w:val="24"/>
      <w:szCs w:val="24"/>
      <w:lang w:val="en-US"/>
    </w:rPr>
  </w:style>
  <w:style w:type="table" w:customStyle="1" w:styleId="LightShading1">
    <w:name w:val="Light Shading1"/>
    <w:basedOn w:val="TableNormal"/>
    <w:uiPriority w:val="60"/>
    <w:rsid w:val="00093D4A"/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961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58</Words>
  <Characters>23701</Characters>
  <Application>Microsoft Office Word</Application>
  <DocSecurity>0</DocSecurity>
  <Lines>197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AM Assessoria</Company>
  <LinksUpToDate>false</LinksUpToDate>
  <CharactersWithSpaces>27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o</dc:creator>
  <cp:lastModifiedBy>Timothy Wells</cp:lastModifiedBy>
  <cp:revision>2</cp:revision>
  <dcterms:created xsi:type="dcterms:W3CDTF">2013-07-02T10:31:00Z</dcterms:created>
  <dcterms:modified xsi:type="dcterms:W3CDTF">2013-07-02T10:31:00Z</dcterms:modified>
</cp:coreProperties>
</file>